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AE9" w:rsidRPr="00216AE9" w:rsidRDefault="00FA69A3" w:rsidP="00216AE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upporting</w:t>
      </w:r>
      <w:r w:rsidR="00216AE9" w:rsidRPr="00216AE9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table</w:t>
      </w:r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</w:t>
      </w:r>
      <w:r w:rsidR="00216AE9" w:rsidRPr="00216AE9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of all data extracted from the primary research sources for the systematic review and/or meta-analysis</w:t>
      </w:r>
      <w:r w:rsidR="00216AE9" w:rsidRPr="00216AE9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.</w:t>
      </w:r>
    </w:p>
    <w:p w:rsidR="00216AE9" w:rsidRDefault="00216AE9">
      <w:pP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</w:p>
    <w:p w:rsidR="00A90CB8" w:rsidRPr="006D1C4D" w:rsidRDefault="00DF5B58">
      <w:pPr>
        <w:rPr>
          <w:sz w:val="28"/>
          <w:szCs w:val="28"/>
        </w:rPr>
      </w:pPr>
      <w:r w:rsidRPr="006D1C4D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</w:t>
      </w:r>
      <w:r w:rsidR="007121DC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5</w:t>
      </w:r>
      <w:bookmarkStart w:id="0" w:name="_GoBack"/>
      <w:bookmarkEnd w:id="0"/>
      <w:r w:rsidRPr="006D1C4D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Table</w:t>
      </w:r>
      <w:r w:rsidRPr="006D1C4D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: </w:t>
      </w:r>
      <w:r w:rsidR="00183DB0" w:rsidRPr="00F040AA">
        <w:rPr>
          <w:rFonts w:ascii="Times New Roman" w:hAnsi="Times New Roman" w:cs="Times New Roman"/>
          <w:sz w:val="28"/>
          <w:szCs w:val="28"/>
          <w:shd w:val="clear" w:color="auto" w:fill="FFFFFF"/>
        </w:rPr>
        <w:t>Prevalence</w:t>
      </w:r>
      <w:r w:rsidR="00216AE9" w:rsidRPr="00F040A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data extracted</w:t>
      </w:r>
      <w:r w:rsidR="00216AE9" w:rsidRPr="00216AE9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</w:t>
      </w:r>
      <w:r w:rsidR="00183DB0" w:rsidRPr="006D1C4D">
        <w:rPr>
          <w:rFonts w:ascii="Times New Roman" w:hAnsi="Times New Roman" w:cs="Times New Roman"/>
          <w:sz w:val="28"/>
          <w:szCs w:val="28"/>
          <w:shd w:val="clear" w:color="auto" w:fill="FFFFFF"/>
        </w:rPr>
        <w:t>from the primary research sources for the systematic review and/or meta-analysis</w:t>
      </w:r>
      <w:r w:rsidR="00183DB0" w:rsidRPr="006D1C4D">
        <w:rPr>
          <w:rFonts w:ascii="Arial" w:hAnsi="Arial" w:cs="Arial"/>
          <w:color w:val="222222"/>
          <w:sz w:val="28"/>
          <w:szCs w:val="28"/>
          <w:shd w:val="clear" w:color="auto" w:fill="FFFFFF"/>
        </w:rPr>
        <w:t>.</w:t>
      </w:r>
    </w:p>
    <w:tbl>
      <w:tblPr>
        <w:tblStyle w:val="TableGridLight"/>
        <w:tblW w:w="14317" w:type="dxa"/>
        <w:tblInd w:w="-572" w:type="dxa"/>
        <w:tblLook w:val="04A0" w:firstRow="1" w:lastRow="0" w:firstColumn="1" w:lastColumn="0" w:noHBand="0" w:noVBand="1"/>
      </w:tblPr>
      <w:tblGrid>
        <w:gridCol w:w="1127"/>
        <w:gridCol w:w="1058"/>
        <w:gridCol w:w="1073"/>
        <w:gridCol w:w="1106"/>
        <w:gridCol w:w="1368"/>
        <w:gridCol w:w="977"/>
        <w:gridCol w:w="1225"/>
        <w:gridCol w:w="1336"/>
        <w:gridCol w:w="1695"/>
        <w:gridCol w:w="1523"/>
        <w:gridCol w:w="1829"/>
      </w:tblGrid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ar of study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egion  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 population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sponse rate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revalence 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prevalence</w:t>
            </w:r>
            <w:proofErr w:type="spellEnd"/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prevalence</w:t>
            </w:r>
            <w:proofErr w:type="spellEnd"/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ogprevalence</w:t>
            </w:r>
            <w:proofErr w:type="spellEnd"/>
          </w:p>
        </w:tc>
      </w:tr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efa</w:t>
            </w:r>
            <w:proofErr w:type="spellEnd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s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3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001</w:t>
            </w:r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917</w:t>
            </w:r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9194</w:t>
            </w:r>
          </w:p>
        </w:tc>
      </w:tr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lu</w:t>
            </w:r>
            <w:proofErr w:type="spellEnd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ray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s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8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3515</w:t>
            </w:r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456</w:t>
            </w:r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3794</w:t>
            </w:r>
          </w:p>
        </w:tc>
      </w:tr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ash</w:t>
            </w:r>
            <w:proofErr w:type="spellEnd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s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4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6761</w:t>
            </w:r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1115</w:t>
            </w:r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4104</w:t>
            </w:r>
          </w:p>
        </w:tc>
      </w:tr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geye</w:t>
            </w:r>
            <w:proofErr w:type="spellEnd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s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647</w:t>
            </w:r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395</w:t>
            </w:r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8739</w:t>
            </w:r>
          </w:p>
        </w:tc>
      </w:tr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famo</w:t>
            </w:r>
            <w:proofErr w:type="spellEnd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s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4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1</w:t>
            </w:r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301</w:t>
            </w:r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7196</w:t>
            </w:r>
          </w:p>
        </w:tc>
      </w:tr>
      <w:tr w:rsidR="00DD4279" w:rsidRPr="00DD4279" w:rsidTr="00DD4279">
        <w:tc>
          <w:tcPr>
            <w:tcW w:w="1134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an</w:t>
            </w:r>
            <w:proofErr w:type="spellEnd"/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173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07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1121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1386" w:type="dxa"/>
          </w:tcPr>
          <w:p w:rsidR="00090186" w:rsidRPr="00DD4279" w:rsidRDefault="00090186" w:rsidP="00DD42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s</w:t>
            </w:r>
          </w:p>
        </w:tc>
        <w:tc>
          <w:tcPr>
            <w:tcW w:w="93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24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%</w:t>
            </w:r>
          </w:p>
        </w:tc>
        <w:tc>
          <w:tcPr>
            <w:tcW w:w="1275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72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7145</w:t>
            </w:r>
          </w:p>
        </w:tc>
        <w:tc>
          <w:tcPr>
            <w:tcW w:w="1456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019</w:t>
            </w:r>
          </w:p>
        </w:tc>
        <w:tc>
          <w:tcPr>
            <w:tcW w:w="1762" w:type="dxa"/>
          </w:tcPr>
          <w:p w:rsidR="00090186" w:rsidRPr="00DD4279" w:rsidRDefault="00090186" w:rsidP="00DD427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2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951</w:t>
            </w:r>
          </w:p>
        </w:tc>
      </w:tr>
    </w:tbl>
    <w:p w:rsidR="00A90CB8" w:rsidRDefault="00A90CB8"/>
    <w:p w:rsidR="00A90CB8" w:rsidRDefault="00A90CB8"/>
    <w:p w:rsidR="00A90CB8" w:rsidRDefault="00A90CB8"/>
    <w:p w:rsidR="006D1C4D" w:rsidRDefault="006D1C4D">
      <w:pP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br w:type="page"/>
      </w:r>
    </w:p>
    <w:p w:rsidR="00A90CB8" w:rsidRPr="006D1C4D" w:rsidRDefault="007121DC">
      <w:pPr>
        <w:rPr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lastRenderedPageBreak/>
        <w:t>S6</w:t>
      </w:r>
      <w:proofErr w:type="spellEnd"/>
      <w:r w:rsidR="00DF5B58" w:rsidRPr="006D1C4D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Table: </w:t>
      </w:r>
      <w:r w:rsidR="006D1C4D" w:rsidRPr="00FA69A3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Variables</w:t>
      </w:r>
      <w:r w:rsidR="00F040AA" w:rsidRPr="00FA69A3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data extracted</w:t>
      </w:r>
      <w:r w:rsidR="00F040AA" w:rsidRPr="00216AE9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</w:t>
      </w:r>
      <w:r w:rsidR="00DF5B58" w:rsidRPr="006D1C4D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from the primary research sources for the systematic review and/or meta-analysis</w:t>
      </w:r>
      <w:r w:rsidR="00DF5B58" w:rsidRPr="006D1C4D">
        <w:rPr>
          <w:rFonts w:ascii="Arial" w:hAnsi="Arial" w:cs="Arial"/>
          <w:b/>
          <w:color w:val="222222"/>
          <w:sz w:val="28"/>
          <w:szCs w:val="28"/>
          <w:shd w:val="clear" w:color="auto" w:fill="FFFFFF"/>
        </w:rPr>
        <w:t>.</w:t>
      </w:r>
    </w:p>
    <w:tbl>
      <w:tblPr>
        <w:tblStyle w:val="TableGridLight"/>
        <w:tblW w:w="13745" w:type="dxa"/>
        <w:tblLook w:val="04A0" w:firstRow="1" w:lastRow="0" w:firstColumn="1" w:lastColumn="0" w:noHBand="0" w:noVBand="1"/>
      </w:tblPr>
      <w:tblGrid>
        <w:gridCol w:w="1696"/>
        <w:gridCol w:w="4318"/>
        <w:gridCol w:w="785"/>
        <w:gridCol w:w="993"/>
        <w:gridCol w:w="850"/>
        <w:gridCol w:w="1276"/>
        <w:gridCol w:w="1276"/>
        <w:gridCol w:w="1281"/>
        <w:gridCol w:w="1270"/>
      </w:tblGrid>
      <w:tr w:rsidR="00721C4C" w:rsidRPr="00721C4C" w:rsidTr="00A90CB8">
        <w:tc>
          <w:tcPr>
            <w:tcW w:w="1696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4318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ssociated factors </w:t>
            </w:r>
          </w:p>
        </w:tc>
        <w:tc>
          <w:tcPr>
            <w:tcW w:w="785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993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CI</w:t>
            </w:r>
            <w:proofErr w:type="spellEnd"/>
          </w:p>
        </w:tc>
        <w:tc>
          <w:tcPr>
            <w:tcW w:w="850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CI</w:t>
            </w:r>
          </w:p>
        </w:tc>
        <w:tc>
          <w:tcPr>
            <w:tcW w:w="1276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1276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LCI</w:t>
            </w:r>
            <w:proofErr w:type="spellEnd"/>
          </w:p>
        </w:tc>
        <w:tc>
          <w:tcPr>
            <w:tcW w:w="1281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UCI</w:t>
            </w:r>
            <w:proofErr w:type="spellEnd"/>
          </w:p>
        </w:tc>
        <w:tc>
          <w:tcPr>
            <w:tcW w:w="1270" w:type="dxa"/>
          </w:tcPr>
          <w:p w:rsidR="003B68F3" w:rsidRPr="00A90CB8" w:rsidRDefault="003B68F3" w:rsidP="00721C4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0C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lu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 residence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601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111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6648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004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ash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y to seek care &gt;12 hours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4149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322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5624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516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geye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 residence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628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178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326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589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geye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y to seek care &gt;12 hours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906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076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2202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838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famo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 residence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268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014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944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86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an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maturity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7225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8336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4572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795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an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 vaginal bleeding before arrival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1608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806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9833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895</w:t>
            </w:r>
          </w:p>
        </w:tc>
      </w:tr>
      <w:tr w:rsidR="00721C4C" w:rsidRPr="00721C4C" w:rsidTr="00A90CB8">
        <w:tc>
          <w:tcPr>
            <w:tcW w:w="1696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an</w:t>
            </w:r>
            <w:proofErr w:type="spellEnd"/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4318" w:type="dxa"/>
          </w:tcPr>
          <w:p w:rsidR="003B68F3" w:rsidRPr="00721C4C" w:rsidRDefault="003B68F3" w:rsidP="00721C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 vaginal bleeding before arrival</w:t>
            </w:r>
          </w:p>
        </w:tc>
        <w:tc>
          <w:tcPr>
            <w:tcW w:w="785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993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5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9269</w:t>
            </w:r>
          </w:p>
        </w:tc>
        <w:tc>
          <w:tcPr>
            <w:tcW w:w="1276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851</w:t>
            </w:r>
          </w:p>
        </w:tc>
        <w:tc>
          <w:tcPr>
            <w:tcW w:w="1281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032</w:t>
            </w:r>
          </w:p>
        </w:tc>
        <w:tc>
          <w:tcPr>
            <w:tcW w:w="1270" w:type="dxa"/>
          </w:tcPr>
          <w:p w:rsidR="003B68F3" w:rsidRPr="00721C4C" w:rsidRDefault="003B68F3" w:rsidP="00721C4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567</w:t>
            </w:r>
          </w:p>
        </w:tc>
      </w:tr>
    </w:tbl>
    <w:p w:rsidR="00141226" w:rsidRDefault="007121DC"/>
    <w:sectPr w:rsidR="00141226" w:rsidSect="003B6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C0NDMwMjU2M7c0MDRS0lEKTi0uzszPAykwqgUAh0yJqiwAAAA="/>
  </w:docVars>
  <w:rsids>
    <w:rsidRoot w:val="003B68F3"/>
    <w:rsid w:val="0007005B"/>
    <w:rsid w:val="00090186"/>
    <w:rsid w:val="00183DB0"/>
    <w:rsid w:val="001D0990"/>
    <w:rsid w:val="00216AE9"/>
    <w:rsid w:val="003B68F3"/>
    <w:rsid w:val="0041380C"/>
    <w:rsid w:val="006D1C4D"/>
    <w:rsid w:val="006E6481"/>
    <w:rsid w:val="007121DC"/>
    <w:rsid w:val="00721C4C"/>
    <w:rsid w:val="007D61A2"/>
    <w:rsid w:val="009431F8"/>
    <w:rsid w:val="00A1194B"/>
    <w:rsid w:val="00A90CB8"/>
    <w:rsid w:val="00C65159"/>
    <w:rsid w:val="00DD4279"/>
    <w:rsid w:val="00DF5B58"/>
    <w:rsid w:val="00F040AA"/>
    <w:rsid w:val="00FA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0FF9"/>
  <w15:chartTrackingRefBased/>
  <w15:docId w15:val="{C0A28607-A93A-4704-B92F-65D915EF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B68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ee</dc:creator>
  <cp:keywords/>
  <dc:description/>
  <cp:lastModifiedBy>Gammee</cp:lastModifiedBy>
  <cp:revision>3</cp:revision>
  <dcterms:created xsi:type="dcterms:W3CDTF">2024-12-18T13:04:00Z</dcterms:created>
  <dcterms:modified xsi:type="dcterms:W3CDTF">2025-02-06T18:53:00Z</dcterms:modified>
</cp:coreProperties>
</file>